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7DC0A" w14:textId="1857E499" w:rsidR="00A907CF" w:rsidRPr="004B0D89" w:rsidRDefault="00125DC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B0D89">
        <w:rPr>
          <w:rFonts w:ascii="Times New Roman" w:hAnsi="Times New Roman" w:cs="Times New Roman"/>
          <w:b/>
          <w:bCs/>
          <w:sz w:val="28"/>
          <w:szCs w:val="28"/>
        </w:rPr>
        <w:t xml:space="preserve">Table S1. List of CAR-NK clinical trials reported on clinicaltrials.gov </w:t>
      </w:r>
      <w:r w:rsidRPr="004B0D89">
        <w:rPr>
          <w:rFonts w:ascii="Times New Roman" w:hAnsi="Times New Roman" w:cs="Times New Roman"/>
          <w:b/>
          <w:bCs/>
          <w:sz w:val="28"/>
          <w:szCs w:val="28"/>
          <w:lang w:val="en-US"/>
        </w:rPr>
        <w:t>as of March 2026</w:t>
      </w:r>
    </w:p>
    <w:tbl>
      <w:tblPr>
        <w:tblW w:w="142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8"/>
        <w:gridCol w:w="645"/>
        <w:gridCol w:w="3383"/>
        <w:gridCol w:w="2711"/>
        <w:gridCol w:w="2712"/>
        <w:gridCol w:w="1709"/>
        <w:gridCol w:w="1512"/>
        <w:gridCol w:w="176"/>
        <w:gridCol w:w="176"/>
        <w:gridCol w:w="176"/>
        <w:gridCol w:w="176"/>
      </w:tblGrid>
      <w:tr w:rsidR="00A42F2F" w14:paraId="6A4B22D2" w14:textId="77777777" w:rsidTr="00D72D72">
        <w:trPr>
          <w:trHeight w:val="405"/>
        </w:trPr>
        <w:tc>
          <w:tcPr>
            <w:tcW w:w="1537" w:type="dxa"/>
            <w:gridSpan w:val="2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C9D896B" w14:textId="77777777" w:rsidR="00A42F2F" w:rsidRPr="00D72D72" w:rsidRDefault="00A42F2F" w:rsidP="00D72D7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CT Number</w:t>
            </w:r>
          </w:p>
        </w:tc>
        <w:tc>
          <w:tcPr>
            <w:tcW w:w="3393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2AD8CF7" w14:textId="77777777" w:rsidR="00A42F2F" w:rsidRPr="00D72D72" w:rsidRDefault="00A42F2F" w:rsidP="00D72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Title</w:t>
            </w:r>
          </w:p>
        </w:tc>
        <w:tc>
          <w:tcPr>
            <w:tcW w:w="271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70590F6" w14:textId="77777777" w:rsidR="00A42F2F" w:rsidRPr="00D72D72" w:rsidRDefault="00A42F2F" w:rsidP="00D72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udy Status</w:t>
            </w:r>
          </w:p>
        </w:tc>
        <w:tc>
          <w:tcPr>
            <w:tcW w:w="268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B96EDCF" w14:textId="77777777" w:rsidR="00A42F2F" w:rsidRPr="00D72D72" w:rsidRDefault="00A42F2F" w:rsidP="00D72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ditions</w:t>
            </w:r>
          </w:p>
        </w:tc>
        <w:tc>
          <w:tcPr>
            <w:tcW w:w="171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82DD9C5" w14:textId="77777777" w:rsidR="00A42F2F" w:rsidRPr="00D72D72" w:rsidRDefault="00A42F2F" w:rsidP="00D72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16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2081D8D" w14:textId="77777777" w:rsidR="00A42F2F" w:rsidRPr="00D72D72" w:rsidRDefault="00A42F2F" w:rsidP="00D72D7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72D7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ses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292E5" w14:textId="77777777" w:rsidR="00A42F2F" w:rsidRDefault="00A42F2F">
            <w:pPr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A51E1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F3CA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5810" w14:textId="77777777" w:rsidR="00A42F2F" w:rsidRDefault="00A42F2F">
            <w:pPr>
              <w:rPr>
                <w:sz w:val="20"/>
                <w:szCs w:val="20"/>
              </w:rPr>
            </w:pPr>
          </w:p>
        </w:tc>
      </w:tr>
      <w:tr w:rsidR="00A42F2F" w14:paraId="2183054A" w14:textId="77777777" w:rsidTr="00D72D72">
        <w:trPr>
          <w:trHeight w:val="405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83B74A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67344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B1B8C6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Study of Anti-CD19 CAR NK Cells in the Treatment of Relapsed/Refractory Diffuse Large B 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AE5B17E" w14:textId="3CE2707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8D70E7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e Large B 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D52769F" w14:textId="1863E4D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F9D7C9D" w14:textId="5707C0B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27E7B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B20A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09D0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5FBA0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BE8052C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6EAB6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369276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B20E6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of Anti-CD22 CAR NK Cells in Relapsed and Refractory B 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3DFF8B6" w14:textId="059EE3D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2552FC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 B-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91731C6" w14:textId="37C7D31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9DD4729" w14:textId="4784758B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AC4A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155C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52E7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EC9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FA70192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1B11D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3690310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877EE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of Anti-CD19 CAR NK Cells in Relapsed and Refractory B 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51C470C" w14:textId="10DFD5C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8DE7D1E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 B-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728EA3" w14:textId="306B805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D6D987" w14:textId="45CA21F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19D7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021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A33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E48A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15F6B7D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4F4070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4887012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0BE218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tudy of HLA Haploidentical CAR-NK Cells Targeting CD19 in the Treatment of Refractory/Relapsed B-cell NHL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9185823" w14:textId="30AB0FA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5F9FD5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Non 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7A15DD" w14:textId="7C858A4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0A5BA8B" w14:textId="68F5CEF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38B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C21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5D8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5C40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383460DD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AB4D70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70725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C68FE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tudy of Cord Blood-derived IL-10/IL-15 CD19-CAR NK in the Treatment of Refractory/Relapsed B-cell NHL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E8BDB3A" w14:textId="4F8BE2F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66040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Non 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B57714" w14:textId="51F545E8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6A621BF" w14:textId="79247E17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949F1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8D2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2BD1B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92C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BEF9137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C74DB3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472558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09EFF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tudy of Cord Blood-derived CAR-NK Cells Targeting CD19 in the Treatment of Refractory/Relapsed B-cell NHL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A48D385" w14:textId="17C28C13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E74C8A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Non 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2701EF4" w14:textId="6F3F13F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26041CC" w14:textId="5A1071F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E9B5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79E0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27E4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9BCB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93283C2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A2B5FC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570188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2C579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CD19 Universal CAR-NK Cells Therapy Combined With HSCT for B Cell Hematologic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283967" w14:textId="7C9C57C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dra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72F1B8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Lymphoma|B-cell Leukem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540E916" w14:textId="2D5E18E2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63AA3F2" w14:textId="65FE03F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0422C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761D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008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F91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2379D93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1F556E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CT0573922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C12F8C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 and Efficacy of Allogenic CD19-CAR-NK Cells in Treatmenting r/r B-cell Hematologic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EDF2B4E" w14:textId="0AE4FF03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28D4BF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blastic Leukemia|B-cell Lymphoma|Chronic Lymphocytic Leukem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A73917" w14:textId="4E19EE62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45E758" w14:textId="16ED5C8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8F974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B2D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3BA0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4283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D253F53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AA4D0D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410041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FECAA0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CD19 CAR-Engineered NK Cells in the Treatment of Relapsed/Refractory B-cell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5441BA0" w14:textId="4126B6A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E4825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cytic Leukemia|Chronic Lymphocytic Leukemia|Non 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6A47A8" w14:textId="4E7A6E3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4BED5E" w14:textId="53889D4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1A38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0C5E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5673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6891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4AFEBE8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8FB071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3824964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4B5F6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of Anti-CD19/CD22 CAR NK Cells in Relapsed and Refractory B 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9719A2" w14:textId="19679B1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6BF05F7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 B-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548B5B" w14:textId="78C8AC5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B72E57F" w14:textId="507A2AE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AFEE5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1752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82A7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1F423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2F817B3D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BFA139A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827782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CEB93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 Blood-derived CAR-NK Cells Targeting CD19 for Refractory/Relapsed Central Nervous System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CA42449" w14:textId="1A95551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ing_by_invitatio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010CBEE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/Recurrent Central Nervous System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F6C20E8" w14:textId="3BF110D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374E02" w14:textId="7FA7F72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6198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4C6E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7F1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B297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05A9E11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561ACED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7410494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F33CACD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marker-Guided Allogeneic Single-Target or Dual-Target CAR-NK Cell Therapy for Advanced Solid Tumor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0F7F7FB" w14:textId="5514C37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F14C66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|Breast Cancer|Non-Small Cell Lung Cancer (NSCLC)|Colorectal Cancer (Locally Advanced or Metastatic)|Prostate Cancer - Recurrent|Pancreatic Ductal Adenocarcinoma (PDAC)|Ovarian Cancer|Glioblastoma|Melanoma (Skin Cancer)|Acute Myeloid Leukemia (AML)|Non Hodgkin Lymphoma|Multiple Myeloma (MM), Lymphoma, Large B-Cell, Diffuse (DLBCL), Lymphoma|Liver Cance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B0CB453" w14:textId="3E5CE20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16EDB19" w14:textId="0686583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82D2C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915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A158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8517B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0D8C1E4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6EEFD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CT0716446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DF3896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 2 Trial of CD70.CAR NK Cells for Patients With Primary Refractory or Early Relapsed Diffuse Large B-Cell Lymphoma and Hodgkin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EA479F" w14:textId="1033F8D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_yet_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0CA827E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 B-cell Lymphoma|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3FCEC8B" w14:textId="63C791B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0B895A" w14:textId="31B37DD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1415F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5C72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333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03A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31F07F20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930A9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56354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0A16A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CD19 CAR-Engineered NK Cells in the Treatment of Relapsed/Refractory Acute Lymphoblastic Leukemi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812E04F" w14:textId="60E9B28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3439A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blastic Leukem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993F8E7" w14:textId="690F8B92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C0BC31" w14:textId="4B607138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06A75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0EF5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B62A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39BE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C1EBAAE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249CDC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479667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46865B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 Blood Derived Anti-CD19 CAR-Engineered NK Cells for B Lymphoid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4132BA0" w14:textId="2876DB6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E7D3C30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cytic Leukemia|Chronic Lymphocytic Leukemia|Non Hodgkin's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57AFDF0" w14:textId="4A5319A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A6CCDCE" w14:textId="16E16EC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4E1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FFA8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0B5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1F8B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B29182F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EC5BE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464861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8EC40D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tial Treatment of CD19 CARNK and 7x19 CAR-T in R/R B 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03E85D" w14:textId="6A043C7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BF5EFC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Mediastinal B-cell Lymphoma (PMBCL)|Mantle Cell Lymphoma (MCL)|Diffuse Large B Cell Lymphoma( DLBCL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4FBB340" w14:textId="3042420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7188CEC" w14:textId="0058A80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F81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3CF89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DA47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C5AE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2EC32218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916DA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289269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027C04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R-119 Bridge Immunotherapy Prior to Stem Cell Transplant in Treating Patients With CD19 Positive Leukemia and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0088197" w14:textId="545E8F63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606C3A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cytic Leukemia|Chronic Lymphocytic Leukemia|Follicular Lymphoma|Mantle Cell Lymphoma|B-cell Prolymphocytic Leukemia|Diffuse Large 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B24B5FA" w14:textId="163CBA3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A66078C" w14:textId="3F0A3A6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C4387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585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4508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225D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FB64434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FFBCE7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66715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3FE96A7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ical Study of Cord Blood-derived CAR NK Cells Targeting CD19/CD70 in Refractory/Relapsed B-cell Non-Hodgkin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8E64900" w14:textId="4EBACDD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58B780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Non 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2880453" w14:textId="65F6208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1AB9F2" w14:textId="5E46FB2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C51EE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E93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769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2F2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6BBE16E2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E636DB7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4747093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774AB7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d-T Cell Like NK Cells for B Cell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1E2F7F4" w14:textId="04D6345B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B4F31E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Cell Leukemia|B Cell Lymphoma|B-cell Acute Lymphoblastic Leukemia|B-cell </w:t>
            </w: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ymphoma Recurrent|B-cell Lymphoma Refractory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83ADBF7" w14:textId="1B3F9C2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515532C" w14:textId="7D23B68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47A8E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E5C93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235B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37DC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05FE078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80CE2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020015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671267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tudy of TAK-007 in Adults With Relapsed or Refractory (r/r) B-cell Non-Hodgkin Lymphoma (NHL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DDCEEDA" w14:textId="19262A27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_not_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FC422AC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d or Refractory (r/r) B-cell Non-Hodgkin Lymphoma (NHL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272F587" w14:textId="60693BC7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F421C1A" w14:textId="3A76346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CE60A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EA3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39D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EDD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71D9610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933183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020678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834A76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X019, Intravenous Allogeneic Chimeric Antigen Receptor Natural Killer Cells (CAR NK), in Adults With B-cell Cancer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08310D" w14:textId="72FE8A4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e_not_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04EB6D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ma, Non-Hodgkin|B-cell Acute Lymphoblastic Leukemia|Large B-cell Lymphoma|Mantle Cell Lymphoma|Indolent Lymphoma|Waldenstrom Macroglobulinemia|Chronic Lymphocytic Leukemia|Small Lymphocytic Lymphoma|Aggressive Lymphoma|Large-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6C9E86C" w14:textId="3E85FCA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E62A42" w14:textId="15A50202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1A91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7F86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5FF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5B13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D95FDB8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5129317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654038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4A1CACD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tudy of Universal CD19-Targeted UCAR-NK Cells Combined With HSCT for B Cell Hematologic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DEDCE1A" w14:textId="41925EF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70874B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Cell Lymphoblastic Leukemia/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A717B73" w14:textId="2BD90E6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E99B9C0" w14:textId="7346AEB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E5D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98C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A154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F6943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3DD5D775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332F2C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305633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CA56EB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bilical &amp; Cord Blood (CB) Derived CAR-Engineered NK Cells for B Lymphoid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1956A79" w14:textId="20C76CC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d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C2297CC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Lymphoid Malignancies|Acute Lymphocytic Leukemia|Chronic Lymphocytic Leukemia|Non-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6263FE8" w14:textId="50531A5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46E761B" w14:textId="0D46B94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C6F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0349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0EB6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386C3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FCF0719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FB77D9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092451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D590A4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ase I/II Study of CAR.70- Engineered IL15-transduced Cord Blood-derived NK Cells in Conjunction With Lymphodepleting Chemotherapy for the Management of </w:t>
            </w: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lapse/Refractory Hematological Malignanc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BEB2CA3" w14:textId="496D15B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ctive_not_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81C5EEE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Cell Lymphoma|Myelodysplastic Syndromes (MDS)|Acute Myeloid Leukemia (AML)|Multiple </w:t>
            </w: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yeloma|Plasma Cell Leukemia|Hodgkin Lymphoma|T-cell Non-Hodgkin's Lymphoma/ T-cell Acute Lymphoblastic Leukmeia|Myelodysplastic Syndrome / Chronic Myelomonocytic Leukemia|Blastic Transformation of Chronic Myeloid Leukemia|Germ Cell Tumor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37291B9" w14:textId="033EC10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D4D4810" w14:textId="6CD2B9B8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7032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F499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2618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70F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6358B80F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45059F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84270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9976929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of Cord Blood-derived CAR NK Cells Targeting CD19/CD70 in Refractory/Relapsed B-cell Non-Hodgkin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0AA3857" w14:textId="24E853E4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D403168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ractory or Relapsed B-cell Non-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2B4276A" w14:textId="09026D68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458F609" w14:textId="583A882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379A8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EF95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FB01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E1A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13C617B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D9A0E36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4796688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A2003A2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al Chimeric Antigen Receptor-modified AT19 Cells for CD19+ Relapsed/Refractory Hematological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9384BC6" w14:textId="5D336DF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FBFB06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Lymphoblastic Leukemia|Chronic Lymphoblastic Leukemia|B-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7DEAE6A" w14:textId="247C62A7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4D5FA49" w14:textId="2B2C0CAE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FC44B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A622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4B4D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A2579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5D800667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474934F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463973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7441FA1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CD19 CAR NK Cell Therapy for R/R Non-Hodgkin Lymphoma.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B7E4CD7" w14:textId="59C25DE7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756966C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FD55732" w14:textId="1DE9485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67EE836" w14:textId="5705527A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rly_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F51A8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856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6A56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F46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232EF963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3827D1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487651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0062690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eneic NK T-Cells Expressing CD19 Specific CAR in B-Cell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022D2A" w14:textId="6205A7C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98B8FB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L, Relapsed, Adult|B-cell Lymphoma|B-cell Leukemia|DLBCL - Diffuse Large B Cell Lymphoma|ALL, Adult B Cell|ALL, Childhood|CLL/SLL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A14D85D" w14:textId="0290394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, 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CBD37D0" w14:textId="0819ACD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2D9BE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803D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7792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00CFC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B0707A8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C221CA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352242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B1729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rogocytosis a Predictive Marker of CAR-T Cell Response in Diffuse Large B-cell Lymphoma?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9867288" w14:textId="7F5049B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5E4BD85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use Large B Cell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34789A9" w14:textId="6611078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A78D2EA" w14:textId="5C084DC1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02F87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C23A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1E20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88D7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12A1075E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7BDAF8A" w14:textId="77777777" w:rsidR="00A42F2F" w:rsidRPr="00A42F2F" w:rsidRDefault="00A42F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NCT0357992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304368C" w14:textId="77777777" w:rsidR="00A42F2F" w:rsidRPr="00A42F2F" w:rsidRDefault="00A42F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.CD19-CD28-zeta-2A-iCasp9-IL15-Transduced Cord Blood NK Cells, High-Dose Chemotherapy, and Stem Cell Transplant in Treating Participants With B-cell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3AD6489" w14:textId="21780F4E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dra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DF6C72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9 Positive|Mantle Cell Lymphoma|Recurrent Diffuse Large B-Cell Lymphoma|Recurrent Follicular Lymphoma|Refractory B-Cell Non-Hodgkin Lymphoma|Refractory Diffuse Large B-Cell Lymphoma|Refractory Follicular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F429528" w14:textId="0280ADC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860FAA6" w14:textId="27FD6DDB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C60FC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839B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A5E7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36B8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A6626E1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6A45526" w14:textId="77777777" w:rsidR="00A42F2F" w:rsidRPr="00A42F2F" w:rsidRDefault="00A42F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2134262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29636EE5" w14:textId="77777777" w:rsidR="00A42F2F" w:rsidRPr="00A42F2F" w:rsidRDefault="00A42F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Therapy for B-Cell Non-Hodgkin Lymphoma Using CD19 CAR Gene Transduced T Lymphocyt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6A203BB" w14:textId="2D0DDB5D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0761424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d or Refractory B-Cell Non-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CEFA8E7" w14:textId="0F4A6B2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12FA17A" w14:textId="5195F2E6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|phase2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28D06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918D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BAF86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8E54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3ECCC71C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BEE2AAE" w14:textId="77777777" w:rsidR="00A42F2F" w:rsidRPr="00A42F2F" w:rsidRDefault="00A42F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796517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AE81DBE" w14:textId="77777777" w:rsidR="00A42F2F" w:rsidRPr="00A42F2F" w:rsidRDefault="00A42F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therapy in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45C9D545" w14:textId="6DD29D75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B078A56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d/refractory High Grade B Cell Lymphoma|High Grade B-cell Lymphoma|Diffuse Large B Cell Lymphoma Relapsed|Primary Mediastinal Large B-Cell Lymphoma|Burkitt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B52F004" w14:textId="549A2220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7CE9D26" w14:textId="5D137770" w:rsidR="00A42F2F" w:rsidRPr="00A42F2F" w:rsidRDefault="00A42F2F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9086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36B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5371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CFAB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25417DA2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0FF5DE7" w14:textId="77777777" w:rsidR="00A42F2F" w:rsidRPr="00A42F2F" w:rsidRDefault="00A42F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5336409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6FC253DC" w14:textId="77777777" w:rsidR="00A42F2F" w:rsidRPr="00A42F2F" w:rsidRDefault="00A42F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Study of CNTY-101 in Participants With CD19-Positive B-Cell Malignancies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D18232C" w14:textId="572050A9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ted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20A1963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/R CD19-Positive B-Cell Malignancies|Indolent Non-Hodgkin Lymphoma|Aggressive Non-Hodgkin Lympho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087CD2F8" w14:textId="5C9991B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37B62C11" w14:textId="54CA8862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55F3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39F2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EDD9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8D508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7D241B95" w14:textId="77777777" w:rsidTr="00D72D72">
        <w:trPr>
          <w:trHeight w:val="400"/>
        </w:trPr>
        <w:tc>
          <w:tcPr>
            <w:tcW w:w="1537" w:type="dxa"/>
            <w:gridSpan w:val="2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C7D6EA4" w14:textId="77777777" w:rsidR="00A42F2F" w:rsidRPr="00A42F2F" w:rsidRDefault="00A42F2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CT06334991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30A6BA9" w14:textId="77777777" w:rsidR="00A42F2F" w:rsidRPr="00A42F2F" w:rsidRDefault="00A42F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for Subjects with Relapsed/Refractory Non-Hodgkin Lymphoma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1D10351" w14:textId="16D74F8C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ing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5A791ADB" w14:textId="77777777" w:rsidR="00A42F2F" w:rsidRPr="00A42F2F" w:rsidRDefault="00A42F2F" w:rsidP="00EF2B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odgkin Lymphoma Refractory/ Relapsed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73083AFE" w14:textId="1EE96ACF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ult, older_adult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noWrap/>
            <w:hideMark/>
          </w:tcPr>
          <w:p w14:paraId="1DCC10A5" w14:textId="25C7D18E" w:rsidR="00A42F2F" w:rsidRPr="00A42F2F" w:rsidRDefault="00D72D72" w:rsidP="00D72D7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2F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se1</w:t>
            </w: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52D9" w14:textId="77777777" w:rsidR="00A42F2F" w:rsidRDefault="00A42F2F" w:rsidP="00D72D72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21E8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119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FA0AE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  <w:tr w:rsidR="00A42F2F" w14:paraId="06360810" w14:textId="77777777" w:rsidTr="00D72D72">
        <w:trPr>
          <w:trHeight w:val="400"/>
        </w:trPr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2461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4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783D1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8B607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00DD" w14:textId="77777777" w:rsidR="00A42F2F" w:rsidRDefault="00A42F2F">
            <w:pPr>
              <w:rPr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9DB5A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0E6F5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927F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C65D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9B320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9CE8F" w14:textId="77777777" w:rsidR="00A42F2F" w:rsidRDefault="00A42F2F" w:rsidP="00D72D7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723B89" w14:textId="77777777" w:rsidR="00E9536D" w:rsidRPr="00A42F2F" w:rsidRDefault="00E9536D" w:rsidP="00E9536D">
      <w:pPr>
        <w:rPr>
          <w:rFonts w:ascii="Times New Roman" w:hAnsi="Times New Roman" w:cs="Times New Roman"/>
        </w:rPr>
      </w:pPr>
    </w:p>
    <w:p w14:paraId="1D974DBC" w14:textId="49687EFC" w:rsidR="00085D21" w:rsidRDefault="00085D21"/>
    <w:sectPr w:rsidR="00085D21" w:rsidSect="00E9536D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D21"/>
    <w:rsid w:val="00085D21"/>
    <w:rsid w:val="00125DC6"/>
    <w:rsid w:val="001338D2"/>
    <w:rsid w:val="001C59FD"/>
    <w:rsid w:val="00257B15"/>
    <w:rsid w:val="003327CB"/>
    <w:rsid w:val="0034216D"/>
    <w:rsid w:val="003648E0"/>
    <w:rsid w:val="00401F14"/>
    <w:rsid w:val="004A06CB"/>
    <w:rsid w:val="004B0D89"/>
    <w:rsid w:val="008A720B"/>
    <w:rsid w:val="008B5B15"/>
    <w:rsid w:val="008F656C"/>
    <w:rsid w:val="00A42F2F"/>
    <w:rsid w:val="00A907CF"/>
    <w:rsid w:val="00B2224A"/>
    <w:rsid w:val="00B671A3"/>
    <w:rsid w:val="00BA0902"/>
    <w:rsid w:val="00C0401A"/>
    <w:rsid w:val="00C74D4D"/>
    <w:rsid w:val="00CB2060"/>
    <w:rsid w:val="00D07E05"/>
    <w:rsid w:val="00D457D6"/>
    <w:rsid w:val="00D72D72"/>
    <w:rsid w:val="00E9536D"/>
    <w:rsid w:val="00EF2BF4"/>
    <w:rsid w:val="00F34400"/>
    <w:rsid w:val="00F603DB"/>
    <w:rsid w:val="00F8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1692E"/>
  <w15:chartTrackingRefBased/>
  <w15:docId w15:val="{3173407E-211C-2540-B87A-982EEB8C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85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5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5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5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85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85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85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85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85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85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5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5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5D2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85D2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85D2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85D2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85D2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85D2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5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85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85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85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5D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5D2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85D2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85D2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85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85D2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85D2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95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A06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43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RATELLI</dc:creator>
  <cp:keywords/>
  <dc:description/>
  <cp:lastModifiedBy>SARA CARATELLI</cp:lastModifiedBy>
  <cp:revision>4</cp:revision>
  <cp:lastPrinted>2026-03-19T14:23:00Z</cp:lastPrinted>
  <dcterms:created xsi:type="dcterms:W3CDTF">2026-03-19T14:23:00Z</dcterms:created>
  <dcterms:modified xsi:type="dcterms:W3CDTF">2026-04-25T09:18:00Z</dcterms:modified>
</cp:coreProperties>
</file>